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543A6" w14:textId="77777777" w:rsidR="00EC6F00" w:rsidRDefault="00EC6F00">
      <w:pPr>
        <w:pStyle w:val="NoSpacing"/>
        <w:ind w:firstLineChars="200" w:firstLine="482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810FF62" w14:textId="08B9416F" w:rsidR="00EC6F00" w:rsidRDefault="00000000">
      <w:pPr>
        <w:pStyle w:val="NoSpacing"/>
        <w:ind w:firstLineChars="200" w:firstLine="482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AE28D9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. The shearing strengths of Jurassic sandstone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61"/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2131"/>
        <w:gridCol w:w="2132"/>
        <w:gridCol w:w="2132"/>
      </w:tblGrid>
      <w:tr w:rsidR="00EC6F00" w14:paraId="433A0F6F" w14:textId="77777777" w:rsidTr="00EC6F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vAlign w:val="center"/>
          </w:tcPr>
          <w:p w14:paraId="6F2248C3" w14:textId="77777777" w:rsidR="00EC6F00" w:rsidRDefault="0000000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IN" w:eastAsia="ja-JP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IN" w:eastAsia="ja-JP"/>
              </w:rPr>
              <w:t>Lithology</w:t>
            </w:r>
          </w:p>
        </w:tc>
        <w:tc>
          <w:tcPr>
            <w:tcW w:w="2321" w:type="dxa"/>
            <w:vAlign w:val="center"/>
          </w:tcPr>
          <w:p w14:paraId="114E4BD7" w14:textId="77777777" w:rsidR="00EC6F00" w:rsidRDefault="0000000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IN" w:eastAsia="ja-JP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IN" w:eastAsia="ja-JP"/>
              </w:rPr>
              <w:t>Coarse sandstone</w:t>
            </w:r>
          </w:p>
        </w:tc>
        <w:tc>
          <w:tcPr>
            <w:tcW w:w="2322" w:type="dxa"/>
            <w:vAlign w:val="center"/>
          </w:tcPr>
          <w:p w14:paraId="03C03945" w14:textId="77777777" w:rsidR="00EC6F00" w:rsidRDefault="0000000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IN" w:eastAsia="ja-JP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IN" w:eastAsia="ja-JP"/>
              </w:rPr>
              <w:t>Medium sandstone</w:t>
            </w:r>
          </w:p>
        </w:tc>
        <w:tc>
          <w:tcPr>
            <w:tcW w:w="2322" w:type="dxa"/>
            <w:vAlign w:val="center"/>
          </w:tcPr>
          <w:p w14:paraId="0061CE75" w14:textId="77777777" w:rsidR="00EC6F00" w:rsidRDefault="0000000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IN" w:eastAsia="ja-JP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IN" w:eastAsia="ja-JP"/>
              </w:rPr>
              <w:t>Fine sandstone</w:t>
            </w:r>
          </w:p>
        </w:tc>
      </w:tr>
      <w:tr w:rsidR="00EC6F00" w14:paraId="0E94327E" w14:textId="77777777" w:rsidTr="00EC6F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shd w:val="clear" w:color="auto" w:fill="auto"/>
            <w:vAlign w:val="center"/>
          </w:tcPr>
          <w:p w14:paraId="256EE042" w14:textId="77777777" w:rsidR="00EC6F00" w:rsidRDefault="0000000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IN" w:eastAsia="ja-JP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IN" w:eastAsia="ja-JP"/>
              </w:rPr>
              <w:t>Shearing strength (Mpa)</w:t>
            </w:r>
          </w:p>
        </w:tc>
        <w:tc>
          <w:tcPr>
            <w:tcW w:w="2321" w:type="dxa"/>
            <w:shd w:val="clear" w:color="auto" w:fill="auto"/>
            <w:vAlign w:val="center"/>
          </w:tcPr>
          <w:p w14:paraId="299DF80E" w14:textId="77777777" w:rsidR="00EC6F00" w:rsidRDefault="000000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 w:eastAsia="ja-JP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IN" w:eastAsia="ja-JP"/>
              </w:rPr>
              <w:t>8.8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2C41EDC8" w14:textId="77777777" w:rsidR="00EC6F00" w:rsidRDefault="000000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 w:eastAsia="ja-JP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IN" w:eastAsia="ja-JP"/>
              </w:rPr>
              <w:t>5.9</w:t>
            </w:r>
          </w:p>
        </w:tc>
        <w:tc>
          <w:tcPr>
            <w:tcW w:w="2322" w:type="dxa"/>
            <w:shd w:val="clear" w:color="auto" w:fill="auto"/>
            <w:vAlign w:val="center"/>
          </w:tcPr>
          <w:p w14:paraId="784BCA13" w14:textId="77777777" w:rsidR="00EC6F00" w:rsidRDefault="000000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 w:eastAsia="ja-JP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IN" w:eastAsia="ja-JP"/>
              </w:rPr>
              <w:t>5.2</w:t>
            </w:r>
          </w:p>
        </w:tc>
      </w:tr>
      <w:tr w:rsidR="00EC6F00" w14:paraId="396872C3" w14:textId="77777777" w:rsidTr="00EC6F0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vAlign w:val="center"/>
          </w:tcPr>
          <w:p w14:paraId="6661BB5A" w14:textId="77777777" w:rsidR="00EC6F00" w:rsidRDefault="00000000">
            <w:pPr>
              <w:pStyle w:val="NoSpacing"/>
              <w:jc w:val="center"/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  <w:lang w:val="en-IN" w:eastAsia="ja-JP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IN" w:eastAsia="ja-JP"/>
              </w:rPr>
              <w:t>Angle of internal friction (</w:t>
            </w:r>
            <w:r>
              <w:rPr>
                <w:rFonts w:ascii="Times New Roman" w:eastAsia="SimSun" w:hAnsi="Times New Roman" w:cs="Times New Roman"/>
                <w:color w:val="auto"/>
                <w:sz w:val="24"/>
                <w:szCs w:val="24"/>
                <w:lang w:val="en-IN" w:eastAsia="ja-JP"/>
              </w:rPr>
              <w:t>°)</w:t>
            </w:r>
          </w:p>
        </w:tc>
        <w:tc>
          <w:tcPr>
            <w:tcW w:w="2321" w:type="dxa"/>
            <w:vAlign w:val="center"/>
          </w:tcPr>
          <w:p w14:paraId="4E5D52A5" w14:textId="77777777" w:rsidR="00EC6F00" w:rsidRDefault="000000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 w:eastAsia="ja-JP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IN" w:eastAsia="ja-JP"/>
              </w:rPr>
              <w:t>30.1</w:t>
            </w:r>
          </w:p>
        </w:tc>
        <w:tc>
          <w:tcPr>
            <w:tcW w:w="2322" w:type="dxa"/>
            <w:vAlign w:val="center"/>
          </w:tcPr>
          <w:p w14:paraId="6D3873CF" w14:textId="77777777" w:rsidR="00EC6F00" w:rsidRDefault="000000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 w:eastAsia="ja-JP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IN" w:eastAsia="ja-JP"/>
              </w:rPr>
              <w:t>34.2</w:t>
            </w:r>
          </w:p>
        </w:tc>
        <w:tc>
          <w:tcPr>
            <w:tcW w:w="2322" w:type="dxa"/>
            <w:vAlign w:val="center"/>
          </w:tcPr>
          <w:p w14:paraId="29BFAD4F" w14:textId="77777777" w:rsidR="00EC6F00" w:rsidRDefault="0000000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 w:eastAsia="ja-JP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IN" w:eastAsia="ja-JP"/>
              </w:rPr>
              <w:t>23.1</w:t>
            </w:r>
          </w:p>
        </w:tc>
      </w:tr>
    </w:tbl>
    <w:p w14:paraId="77076C1E" w14:textId="77777777" w:rsidR="00EC6F00" w:rsidRDefault="00EC6F00"/>
    <w:sectPr w:rsidR="00EC6F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k4MDc4YTAzNDIzZmVhMmI2YmVmOTRlOWY0MGZjYjEifQ=="/>
  </w:docVars>
  <w:rsids>
    <w:rsidRoot w:val="2F5E7E16"/>
    <w:rsid w:val="00AE28D9"/>
    <w:rsid w:val="00EC6F00"/>
    <w:rsid w:val="2F5E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463E23"/>
  <w15:docId w15:val="{511B455D-1747-47D2-B98E-CD49FCB22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utoRedefine/>
    <w:uiPriority w:val="1"/>
    <w:qFormat/>
    <w:pPr>
      <w:widowControl w:val="0"/>
      <w:jc w:val="both"/>
    </w:pPr>
    <w:rPr>
      <w:kern w:val="2"/>
      <w:sz w:val="21"/>
      <w:szCs w:val="22"/>
      <w:lang w:eastAsia="zh-CN"/>
    </w:rPr>
  </w:style>
  <w:style w:type="table" w:customStyle="1" w:styleId="61">
    <w:name w:val="清单表 6 彩色1"/>
    <w:basedOn w:val="TableNormal"/>
    <w:autoRedefine/>
    <w:uiPriority w:val="51"/>
    <w:qFormat/>
    <w:rPr>
      <w:color w:val="000000" w:themeColor="text1"/>
      <w:lang w:val="en-IN" w:eastAsia="ja-JP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曲兴玥</dc:creator>
  <cp:lastModifiedBy>Manikandan R</cp:lastModifiedBy>
  <cp:revision>2</cp:revision>
  <dcterms:created xsi:type="dcterms:W3CDTF">2023-12-20T13:59:00Z</dcterms:created>
  <dcterms:modified xsi:type="dcterms:W3CDTF">2024-02-14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984655FAD0442E4AAA0B9026D565DDB_11</vt:lpwstr>
  </property>
</Properties>
</file>